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B9E" w:rsidRDefault="00D2747E"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876675</wp:posOffset>
            </wp:positionH>
            <wp:positionV relativeFrom="paragraph">
              <wp:posOffset>66675</wp:posOffset>
            </wp:positionV>
            <wp:extent cx="2019300" cy="1228725"/>
            <wp:effectExtent l="1905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1228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D0B9E" w:rsidRPr="009D0B9E">
        <w:rPr>
          <w:noProof/>
          <w:lang w:val="en-IN" w:eastAsia="en-IN"/>
        </w:rPr>
        <w:drawing>
          <wp:inline distT="0" distB="0" distL="0" distR="0">
            <wp:extent cx="6219825" cy="3314700"/>
            <wp:effectExtent l="1905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61F46" w:rsidRDefault="009D0B9E" w:rsidP="00041D43">
      <w:pPr>
        <w:tabs>
          <w:tab w:val="left" w:pos="3135"/>
        </w:tabs>
        <w:spacing w:line="360" w:lineRule="auto"/>
        <w:jc w:val="center"/>
        <w:rPr>
          <w:rFonts w:asciiTheme="majorBidi" w:hAnsiTheme="majorBidi" w:cstheme="majorBidi"/>
        </w:rPr>
      </w:pPr>
      <w:r w:rsidRPr="009D0B9E">
        <w:rPr>
          <w:rFonts w:asciiTheme="majorBidi" w:hAnsiTheme="majorBidi" w:cstheme="majorBidi"/>
        </w:rPr>
        <w:t xml:space="preserve">Fig.  </w:t>
      </w:r>
      <w:r w:rsidR="007771A8">
        <w:rPr>
          <w:rFonts w:asciiTheme="majorBidi" w:hAnsiTheme="majorBidi" w:cstheme="majorBidi"/>
        </w:rPr>
        <w:t>4</w:t>
      </w:r>
      <w:bookmarkStart w:id="0" w:name="_GoBack"/>
      <w:bookmarkEnd w:id="0"/>
      <w:r w:rsidRPr="009D0B9E">
        <w:rPr>
          <w:rFonts w:asciiTheme="majorBidi" w:hAnsiTheme="majorBidi" w:cstheme="majorBidi"/>
        </w:rPr>
        <w:t>.  Percentage removal (%) of the adsorption–desorption cycles of nano bentonite and</w:t>
      </w:r>
      <w:r w:rsidR="00041D43">
        <w:rPr>
          <w:rFonts w:asciiTheme="majorBidi" w:hAnsiTheme="majorBidi" w:cstheme="majorBidi"/>
        </w:rPr>
        <w:t xml:space="preserve"> </w:t>
      </w:r>
      <w:r w:rsidRPr="009D0B9E">
        <w:rPr>
          <w:rFonts w:asciiTheme="majorBidi" w:hAnsiTheme="majorBidi" w:cstheme="majorBidi"/>
        </w:rPr>
        <w:t>(b</w:t>
      </w:r>
      <w:proofErr w:type="gramStart"/>
      <w:r w:rsidRPr="009D0B9E">
        <w:rPr>
          <w:rFonts w:asciiTheme="majorBidi" w:hAnsiTheme="majorBidi" w:cstheme="majorBidi"/>
        </w:rPr>
        <w:t xml:space="preserve">)  </w:t>
      </w:r>
      <w:proofErr w:type="spellStart"/>
      <w:r w:rsidRPr="009D0B9E">
        <w:rPr>
          <w:rFonts w:asciiTheme="majorBidi" w:hAnsiTheme="majorBidi" w:cstheme="majorBidi"/>
        </w:rPr>
        <w:t>MgO</w:t>
      </w:r>
      <w:proofErr w:type="spellEnd"/>
      <w:proofErr w:type="gramEnd"/>
      <w:r w:rsidRPr="009D0B9E">
        <w:rPr>
          <w:rFonts w:asciiTheme="majorBidi" w:hAnsiTheme="majorBidi" w:cstheme="majorBidi"/>
        </w:rPr>
        <w:t xml:space="preserve"> impregnated clay</w:t>
      </w:r>
    </w:p>
    <w:p w:rsidR="00D2747E" w:rsidRDefault="00D2747E" w:rsidP="00FD145F">
      <w:pPr>
        <w:tabs>
          <w:tab w:val="left" w:pos="3135"/>
        </w:tabs>
        <w:jc w:val="center"/>
        <w:rPr>
          <w:rFonts w:asciiTheme="majorBidi" w:hAnsiTheme="majorBidi" w:cstheme="majorBidi"/>
        </w:rPr>
      </w:pPr>
    </w:p>
    <w:p w:rsidR="00D2747E" w:rsidRPr="009D0B9E" w:rsidRDefault="00D2747E" w:rsidP="00FD145F">
      <w:pPr>
        <w:tabs>
          <w:tab w:val="left" w:pos="3135"/>
        </w:tabs>
        <w:jc w:val="center"/>
        <w:rPr>
          <w:rFonts w:asciiTheme="majorBidi" w:hAnsiTheme="majorBidi" w:cstheme="majorBidi"/>
        </w:rPr>
      </w:pPr>
    </w:p>
    <w:sectPr w:rsidR="00D2747E" w:rsidRPr="009D0B9E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D0B9E"/>
    <w:rsid w:val="00000829"/>
    <w:rsid w:val="00041D43"/>
    <w:rsid w:val="000776CA"/>
    <w:rsid w:val="000830D5"/>
    <w:rsid w:val="000851E8"/>
    <w:rsid w:val="000A0AE3"/>
    <w:rsid w:val="000F4B82"/>
    <w:rsid w:val="000F4C84"/>
    <w:rsid w:val="00100FE9"/>
    <w:rsid w:val="00185F9B"/>
    <w:rsid w:val="00190D23"/>
    <w:rsid w:val="00194135"/>
    <w:rsid w:val="001B0901"/>
    <w:rsid w:val="001B70E1"/>
    <w:rsid w:val="001C21FE"/>
    <w:rsid w:val="001C6085"/>
    <w:rsid w:val="001E194F"/>
    <w:rsid w:val="001F4E77"/>
    <w:rsid w:val="001F77EA"/>
    <w:rsid w:val="00225CFE"/>
    <w:rsid w:val="002411E7"/>
    <w:rsid w:val="00262B4B"/>
    <w:rsid w:val="00264197"/>
    <w:rsid w:val="0027790E"/>
    <w:rsid w:val="00280181"/>
    <w:rsid w:val="00284A72"/>
    <w:rsid w:val="002854DB"/>
    <w:rsid w:val="002956B9"/>
    <w:rsid w:val="00296E19"/>
    <w:rsid w:val="002A3237"/>
    <w:rsid w:val="002B66EB"/>
    <w:rsid w:val="002C0B41"/>
    <w:rsid w:val="002D1E93"/>
    <w:rsid w:val="002D6496"/>
    <w:rsid w:val="002E0A97"/>
    <w:rsid w:val="002E1A94"/>
    <w:rsid w:val="002F3DDE"/>
    <w:rsid w:val="0033386B"/>
    <w:rsid w:val="003641D6"/>
    <w:rsid w:val="00391974"/>
    <w:rsid w:val="003A19BA"/>
    <w:rsid w:val="003A51BF"/>
    <w:rsid w:val="003C31C5"/>
    <w:rsid w:val="00410915"/>
    <w:rsid w:val="0046419A"/>
    <w:rsid w:val="0047170D"/>
    <w:rsid w:val="004A4504"/>
    <w:rsid w:val="004B0683"/>
    <w:rsid w:val="004B6A25"/>
    <w:rsid w:val="004D0CC8"/>
    <w:rsid w:val="004E23F3"/>
    <w:rsid w:val="004E4284"/>
    <w:rsid w:val="004F603F"/>
    <w:rsid w:val="004F755C"/>
    <w:rsid w:val="005000BF"/>
    <w:rsid w:val="005018D4"/>
    <w:rsid w:val="005266AE"/>
    <w:rsid w:val="0053313B"/>
    <w:rsid w:val="005922AC"/>
    <w:rsid w:val="005C2E96"/>
    <w:rsid w:val="005C44A8"/>
    <w:rsid w:val="005E4A3A"/>
    <w:rsid w:val="00612250"/>
    <w:rsid w:val="006224FF"/>
    <w:rsid w:val="00631FB7"/>
    <w:rsid w:val="00633586"/>
    <w:rsid w:val="006351F0"/>
    <w:rsid w:val="006430C4"/>
    <w:rsid w:val="00661D9D"/>
    <w:rsid w:val="00673027"/>
    <w:rsid w:val="006A29DC"/>
    <w:rsid w:val="006B51C8"/>
    <w:rsid w:val="006D09AC"/>
    <w:rsid w:val="006D5B56"/>
    <w:rsid w:val="00702F3D"/>
    <w:rsid w:val="00720D4B"/>
    <w:rsid w:val="0072206A"/>
    <w:rsid w:val="00726C37"/>
    <w:rsid w:val="00731EE3"/>
    <w:rsid w:val="00747497"/>
    <w:rsid w:val="0077238A"/>
    <w:rsid w:val="00772FBA"/>
    <w:rsid w:val="007771A8"/>
    <w:rsid w:val="00784D94"/>
    <w:rsid w:val="007C100B"/>
    <w:rsid w:val="007C7C8E"/>
    <w:rsid w:val="007E679E"/>
    <w:rsid w:val="007F0F43"/>
    <w:rsid w:val="0083468E"/>
    <w:rsid w:val="00857D79"/>
    <w:rsid w:val="00875268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364F"/>
    <w:rsid w:val="008F4701"/>
    <w:rsid w:val="00925B18"/>
    <w:rsid w:val="00937191"/>
    <w:rsid w:val="0096278A"/>
    <w:rsid w:val="00992B4A"/>
    <w:rsid w:val="009A2041"/>
    <w:rsid w:val="009B238F"/>
    <w:rsid w:val="009B488A"/>
    <w:rsid w:val="009D0B9E"/>
    <w:rsid w:val="009D3CB5"/>
    <w:rsid w:val="00A10E37"/>
    <w:rsid w:val="00A11D2D"/>
    <w:rsid w:val="00A27537"/>
    <w:rsid w:val="00A45C5C"/>
    <w:rsid w:val="00A562A2"/>
    <w:rsid w:val="00A667A3"/>
    <w:rsid w:val="00AA6DE8"/>
    <w:rsid w:val="00AB474B"/>
    <w:rsid w:val="00AD11AF"/>
    <w:rsid w:val="00AF4537"/>
    <w:rsid w:val="00AF7C7A"/>
    <w:rsid w:val="00B026E3"/>
    <w:rsid w:val="00B03E52"/>
    <w:rsid w:val="00B121E0"/>
    <w:rsid w:val="00B1378B"/>
    <w:rsid w:val="00B260FF"/>
    <w:rsid w:val="00B34627"/>
    <w:rsid w:val="00B46639"/>
    <w:rsid w:val="00B479DA"/>
    <w:rsid w:val="00B66CF3"/>
    <w:rsid w:val="00B9176E"/>
    <w:rsid w:val="00B94FED"/>
    <w:rsid w:val="00BA46EB"/>
    <w:rsid w:val="00BC11B2"/>
    <w:rsid w:val="00BC2780"/>
    <w:rsid w:val="00BC3483"/>
    <w:rsid w:val="00BD454C"/>
    <w:rsid w:val="00BD7D5D"/>
    <w:rsid w:val="00BE6BE4"/>
    <w:rsid w:val="00BF33AC"/>
    <w:rsid w:val="00C12CF7"/>
    <w:rsid w:val="00C47EF3"/>
    <w:rsid w:val="00C5572E"/>
    <w:rsid w:val="00C57B47"/>
    <w:rsid w:val="00C65789"/>
    <w:rsid w:val="00C6669F"/>
    <w:rsid w:val="00C71BB2"/>
    <w:rsid w:val="00C765E9"/>
    <w:rsid w:val="00CB0E03"/>
    <w:rsid w:val="00CB131D"/>
    <w:rsid w:val="00CC25AD"/>
    <w:rsid w:val="00CC63DD"/>
    <w:rsid w:val="00CD6D7D"/>
    <w:rsid w:val="00CF408A"/>
    <w:rsid w:val="00D23B24"/>
    <w:rsid w:val="00D2747E"/>
    <w:rsid w:val="00D34B79"/>
    <w:rsid w:val="00D515FC"/>
    <w:rsid w:val="00DA1B78"/>
    <w:rsid w:val="00DA7E05"/>
    <w:rsid w:val="00DB1A23"/>
    <w:rsid w:val="00DC3BFF"/>
    <w:rsid w:val="00DC7B46"/>
    <w:rsid w:val="00DD66B6"/>
    <w:rsid w:val="00E059AA"/>
    <w:rsid w:val="00E13BE8"/>
    <w:rsid w:val="00E20B59"/>
    <w:rsid w:val="00E576AE"/>
    <w:rsid w:val="00E62237"/>
    <w:rsid w:val="00E778D6"/>
    <w:rsid w:val="00EA3910"/>
    <w:rsid w:val="00EB4A0E"/>
    <w:rsid w:val="00EC2AEF"/>
    <w:rsid w:val="00ED4919"/>
    <w:rsid w:val="00EE0D14"/>
    <w:rsid w:val="00EE1E59"/>
    <w:rsid w:val="00EE4823"/>
    <w:rsid w:val="00F04F6F"/>
    <w:rsid w:val="00F07274"/>
    <w:rsid w:val="00F476D5"/>
    <w:rsid w:val="00F52EB4"/>
    <w:rsid w:val="00F63FA3"/>
    <w:rsid w:val="00F67C02"/>
    <w:rsid w:val="00FA0E60"/>
    <w:rsid w:val="00FA53CB"/>
    <w:rsid w:val="00FD145F"/>
    <w:rsid w:val="00FD1AE4"/>
    <w:rsid w:val="00FE1418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C0AD7B-3053-4BC3-932E-9FC2BFEA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B9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B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ye\curv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77909011373578"/>
          <c:y val="7.9138383564123463E-2"/>
          <c:w val="0.67750313819468511"/>
          <c:h val="0.73638280269314516"/>
        </c:manualLayout>
      </c:layout>
      <c:barChart>
        <c:barDir val="col"/>
        <c:grouping val="clustered"/>
        <c:varyColors val="0"/>
        <c:ser>
          <c:idx val="1"/>
          <c:order val="0"/>
          <c:tx>
            <c:v>MgO impegnted clay</c:v>
          </c:tx>
          <c:spPr>
            <a:solidFill>
              <a:schemeClr val="accent6"/>
            </a:solidFill>
            <a:ln>
              <a:solidFill>
                <a:schemeClr val="accent1"/>
              </a:solidFill>
            </a:ln>
          </c:spPr>
          <c:invertIfNegative val="0"/>
          <c:val>
            <c:numRef>
              <c:f>cycle!$F$2:$F$8</c:f>
              <c:numCache>
                <c:formatCode>General</c:formatCode>
                <c:ptCount val="7"/>
                <c:pt idx="0">
                  <c:v>92</c:v>
                </c:pt>
                <c:pt idx="1">
                  <c:v>91</c:v>
                </c:pt>
                <c:pt idx="2">
                  <c:v>88</c:v>
                </c:pt>
                <c:pt idx="3">
                  <c:v>87</c:v>
                </c:pt>
                <c:pt idx="4">
                  <c:v>86</c:v>
                </c:pt>
                <c:pt idx="5">
                  <c:v>84</c:v>
                </c:pt>
                <c:pt idx="6">
                  <c:v>83</c:v>
                </c:pt>
              </c:numCache>
            </c:numRef>
          </c:val>
        </c:ser>
        <c:ser>
          <c:idx val="0"/>
          <c:order val="1"/>
          <c:tx>
            <c:v>Nano bentonite</c:v>
          </c:tx>
          <c:invertIfNegative val="0"/>
          <c:val>
            <c:numRef>
              <c:f>cycle!$G$2:$G$8</c:f>
              <c:numCache>
                <c:formatCode>General</c:formatCode>
                <c:ptCount val="7"/>
                <c:pt idx="0">
                  <c:v>93</c:v>
                </c:pt>
                <c:pt idx="1">
                  <c:v>89.5</c:v>
                </c:pt>
                <c:pt idx="2">
                  <c:v>88.3</c:v>
                </c:pt>
                <c:pt idx="3">
                  <c:v>87.5</c:v>
                </c:pt>
                <c:pt idx="4">
                  <c:v>87</c:v>
                </c:pt>
                <c:pt idx="5">
                  <c:v>86.9</c:v>
                </c:pt>
                <c:pt idx="6">
                  <c:v>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33313888"/>
        <c:axId val="-2033318240"/>
      </c:barChart>
      <c:catAx>
        <c:axId val="-2033313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Number  of cycle</a:t>
                </a:r>
              </a:p>
            </c:rich>
          </c:tx>
          <c:layout/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-2033318240"/>
        <c:crosses val="autoZero"/>
        <c:auto val="1"/>
        <c:lblAlgn val="ctr"/>
        <c:lblOffset val="100"/>
        <c:noMultiLvlLbl val="0"/>
      </c:catAx>
      <c:valAx>
        <c:axId val="-20333182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Percentage of removal 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-20333138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9707375154264659"/>
          <c:y val="0.43448219787744374"/>
          <c:w val="0.20292624845735352"/>
          <c:h val="0.20672028657362093"/>
        </c:manualLayout>
      </c:layout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accent1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jaswani M.T.</cp:lastModifiedBy>
  <cp:revision>3</cp:revision>
  <cp:lastPrinted>2022-12-08T13:24:00Z</cp:lastPrinted>
  <dcterms:created xsi:type="dcterms:W3CDTF">2022-12-08T13:25:00Z</dcterms:created>
  <dcterms:modified xsi:type="dcterms:W3CDTF">2023-03-10T14:40:00Z</dcterms:modified>
</cp:coreProperties>
</file>